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7" w:type="dxa"/>
        <w:jc w:val="center"/>
        <w:tblLayout w:type="fixed"/>
        <w:tblLook w:val="04A0" w:firstRow="1" w:lastRow="0" w:firstColumn="1" w:lastColumn="0" w:noHBand="0" w:noVBand="1"/>
      </w:tblPr>
      <w:tblGrid>
        <w:gridCol w:w="4500"/>
        <w:gridCol w:w="1216"/>
        <w:gridCol w:w="1214"/>
        <w:gridCol w:w="1260"/>
        <w:gridCol w:w="1157"/>
        <w:gridCol w:w="13"/>
        <w:gridCol w:w="7"/>
      </w:tblGrid>
      <w:tr w:rsidR="00395D21" w:rsidRPr="006B1921" w14:paraId="67EA6A5D" w14:textId="77777777" w:rsidTr="00047C6D">
        <w:trPr>
          <w:gridAfter w:val="2"/>
          <w:wAfter w:w="20" w:type="dxa"/>
          <w:trHeight w:val="369"/>
          <w:tblHeader/>
          <w:jc w:val="center"/>
        </w:trPr>
        <w:tc>
          <w:tcPr>
            <w:tcW w:w="93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2191D" w14:textId="09B7F6A5" w:rsidR="00395D21" w:rsidRPr="006B1921" w:rsidRDefault="00857F90" w:rsidP="00047C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ditional File </w:t>
            </w:r>
            <w:r w:rsidR="00602EBB" w:rsidRPr="006B1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395D21" w:rsidRPr="006B19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="007A548C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mographics, clinical 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cteristics</w:t>
            </w:r>
            <w:r w:rsidR="007A548C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gnancy 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tory by 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clusion </w:t>
            </w:r>
            <w:r w:rsidR="00A6206A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clusion 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us (</w:t>
            </w:r>
            <w:r w:rsidR="00044E89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395D21" w:rsidRPr="006B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200)</w:t>
            </w:r>
          </w:p>
        </w:tc>
      </w:tr>
      <w:tr w:rsidR="00395D21" w:rsidRPr="006B1921" w14:paraId="476C88D4" w14:textId="77777777" w:rsidTr="00047C6D">
        <w:trPr>
          <w:trHeight w:val="312"/>
          <w:tblHeader/>
          <w:jc w:val="center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F6327" w14:textId="77777777" w:rsidR="00395D21" w:rsidRPr="006B1921" w:rsidRDefault="00395D21" w:rsidP="00047C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BA231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Included (n=70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9EF2B" w14:textId="15319EDD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Excluded HIV</w:t>
            </w:r>
            <w:r w:rsidR="00E655E5">
              <w:rPr>
                <w:rFonts w:ascii="Times New Roman" w:hAnsi="Times New Roman" w:cs="Times New Roman"/>
                <w:b/>
                <w:bCs/>
              </w:rPr>
              <w:t>-</w:t>
            </w:r>
            <w:r w:rsidRPr="006B1921">
              <w:rPr>
                <w:rFonts w:ascii="Times New Roman" w:hAnsi="Times New Roman" w:cs="Times New Roman"/>
                <w:b/>
                <w:bCs/>
              </w:rPr>
              <w:t>Positive (n=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1564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Excluded Other (n=105)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9631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95D21" w:rsidRPr="006B1921" w14:paraId="585F7F1F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9FB3E" w14:textId="77777777" w:rsidR="00395D21" w:rsidRPr="006B1921" w:rsidRDefault="00395D21" w:rsidP="00047C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Mother's age at enrollment (mean) [sd]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4547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2.0[6.2]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80C5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4.7[5.4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E672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2.3[5.2]</w:t>
            </w:r>
          </w:p>
        </w:tc>
        <w:tc>
          <w:tcPr>
            <w:tcW w:w="11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9E5F" w14:textId="7777777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0.12</w:t>
            </w:r>
          </w:p>
        </w:tc>
      </w:tr>
      <w:tr w:rsidR="00395D21" w:rsidRPr="006B1921" w14:paraId="7EF112BF" w14:textId="77777777" w:rsidTr="008C158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CB595" w14:textId="7118AFAB" w:rsidR="00395D21" w:rsidRPr="006B1921" w:rsidRDefault="00395D21" w:rsidP="00047C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Mother's trib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EF7E" w14:textId="0B796E75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90DC" w14:textId="35F17745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2AD4" w14:textId="44CE35C4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D7DE" w14:textId="68815607" w:rsidR="00395D21" w:rsidRPr="006B1921" w:rsidRDefault="00395D21" w:rsidP="00047C6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58D" w:rsidRPr="006B1921" w14:paraId="67D6463D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924F3" w14:textId="7A5A9CC1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Lu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1F9F" w14:textId="05481D9C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61(87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EA15" w14:textId="3AA4972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2(8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0C56" w14:textId="574796D2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83(79.0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F784" w14:textId="7AA7777B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0.61</w:t>
            </w:r>
          </w:p>
        </w:tc>
      </w:tr>
      <w:tr w:rsidR="008C158D" w:rsidRPr="006B1921" w14:paraId="5FB8EEC1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F18EA" w14:textId="79D2C0C6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Luhy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BF9F" w14:textId="5CA2ED1F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9(12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FEEB" w14:textId="716F9733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3(1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5423" w14:textId="610870AB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17(16.2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A99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5BAFA96F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4757" w14:textId="344DC690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BDA7" w14:textId="1BD734C1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A2D4" w14:textId="2A0F816B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A643" w14:textId="2FE4AD4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5(4.8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2CEF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364ED4F8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3F4A4" w14:textId="19A7E575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Maternal education:</w:t>
            </w:r>
            <w:r w:rsidRPr="006B1921">
              <w:rPr>
                <w:rFonts w:ascii="Times New Roman" w:hAnsi="Times New Roman" w:cs="Times New Roman"/>
                <w:color w:val="000000"/>
              </w:rPr>
              <w:t xml:space="preserve"> Upper primary school or higher vs. Lower primary school or low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384F" w14:textId="591A6CFA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55(78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E493" w14:textId="65D3AADA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17(6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A5E2" w14:textId="044E6CF4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84(80.0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97B6" w14:textId="4FB67480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C158D" w:rsidRPr="006B1921" w14:paraId="0FDA55DC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1875A" w14:textId="77777777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Marital status:</w:t>
            </w:r>
            <w:r w:rsidRPr="006B1921">
              <w:rPr>
                <w:rFonts w:ascii="Times New Roman" w:hAnsi="Times New Roman" w:cs="Times New Roman"/>
                <w:color w:val="000000"/>
              </w:rPr>
              <w:t xml:space="preserve"> Married vs Single/widow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3E7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7(67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52F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18(7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B19C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67(63.8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8C6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0.80</w:t>
            </w:r>
          </w:p>
        </w:tc>
      </w:tr>
      <w:tr w:rsidR="008C158D" w:rsidRPr="006B1921" w14:paraId="696E8006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C8C9F" w14:textId="77777777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Maternal bed net use:</w:t>
            </w:r>
            <w:r w:rsidRPr="006B1921">
              <w:rPr>
                <w:rFonts w:ascii="Times New Roman" w:hAnsi="Times New Roman" w:cs="Times New Roman"/>
                <w:color w:val="000000"/>
              </w:rPr>
              <w:t xml:space="preserve"> Yes vs. 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9656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68(97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54A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5(10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9A34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01(96.2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7E2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.00</w:t>
            </w:r>
          </w:p>
        </w:tc>
      </w:tr>
      <w:tr w:rsidR="008C158D" w:rsidRPr="006B1921" w14:paraId="1BD4B0F8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2488F" w14:textId="77777777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Maternal gravid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82BE" w14:textId="77777777" w:rsidR="008C158D" w:rsidRPr="006B1921" w:rsidRDefault="008C158D" w:rsidP="008C158D">
            <w:pPr>
              <w:spacing w:after="0" w:line="240" w:lineRule="auto"/>
              <w:ind w:firstLineChars="100" w:firstLine="221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A95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1AD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7DD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58D" w:rsidRPr="006B1921" w14:paraId="64A2D93D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5EA57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Nulliparo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FA0D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5(35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948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7(2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9D5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3(41.0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EE9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0.69</w:t>
            </w:r>
          </w:p>
        </w:tc>
      </w:tr>
      <w:tr w:rsidR="008C158D" w:rsidRPr="006B1921" w14:paraId="4B683948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4F6D0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Primiparo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7ADA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2(31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EF9C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9(3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1B8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6(24.8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B413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7F244868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A6D13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Multiparo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5DA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3(32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8AF0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9(3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E6AB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35(33.3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DA8F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277F3E8E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AC148" w14:textId="77777777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Worm infection during pregnanc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B89B" w14:textId="77777777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D6CB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045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21E0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58D" w:rsidRPr="006B1921" w14:paraId="33756F9C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9F8E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FFD9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6(22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0BEF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(1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C37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2(11.4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840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0.16</w:t>
            </w:r>
          </w:p>
        </w:tc>
      </w:tr>
      <w:tr w:rsidR="008C158D" w:rsidRPr="006B1921" w14:paraId="622D5FB6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8B90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EFA0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7(67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9E93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8(7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31E3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78(74.3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AC0D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4E810A78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C607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A626" w14:textId="77777777" w:rsidR="008C158D" w:rsidRPr="006B1921" w:rsidRDefault="008C158D" w:rsidP="008C158D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7(1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F512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3(1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884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1921">
              <w:rPr>
                <w:rFonts w:ascii="Times New Roman" w:hAnsi="Times New Roman" w:cs="Times New Roman"/>
              </w:rPr>
              <w:t>15(14.3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1CB4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158D" w:rsidRPr="006B1921" w14:paraId="619B7C2D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B78B5" w14:textId="77777777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Hypergammaglobulinemia (Adjusted venous blood concentratio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8CCC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4E2B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9C3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C69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369E09CA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A4B7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 xml:space="preserve"> &gt; 30mg/m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B634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9(27.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CBCC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5(2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21F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(3.8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8D7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0.65</w:t>
            </w:r>
          </w:p>
        </w:tc>
      </w:tr>
      <w:tr w:rsidR="008C158D" w:rsidRPr="006B1921" w14:paraId="11A11783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5203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≤ 30mg/m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2FCF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37(52.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CF33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5(2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9772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8(7.6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A190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51D7EDCE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FBC5A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9B8A4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4(20.0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D2D7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5(60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514EE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93(88.6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0AFDF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3293738E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AD1F9" w14:textId="775886AD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Sulfadoxine-pyrimethamine (SP) g</w:t>
            </w: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iven during pregnancy or deliver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2B00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70(100.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8E44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7(6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BCDE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98(93.3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555C" w14:textId="545818E6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&lt;0.001*</w:t>
            </w:r>
          </w:p>
        </w:tc>
      </w:tr>
      <w:tr w:rsidR="008C158D" w:rsidRPr="006B1921" w14:paraId="5B6D006B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4CCDA" w14:textId="594D19DA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  <w:color w:val="000000"/>
              </w:rPr>
              <w:t>Total antenatal clinic visit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9EDC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4BB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A31C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52E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68C5FA24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5F1EB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B78A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(5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E3A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7(2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5230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0(19.0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E814" w14:textId="4F6C07C8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&lt;0.001*</w:t>
            </w:r>
          </w:p>
        </w:tc>
      </w:tr>
      <w:tr w:rsidR="008C158D" w:rsidRPr="006B1921" w14:paraId="16F2E391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A1DBC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62EE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6(8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0FB1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(8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BADD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6(24.8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87A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482467C5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F99A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9789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7(24.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2FB8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6(2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9497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24(22.9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2A2B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1ADD2B14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DDA97" w14:textId="77777777" w:rsidR="008C158D" w:rsidRPr="006B1921" w:rsidRDefault="008C158D" w:rsidP="008C158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AD8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43(61.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98E9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0(4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1B6E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35(33.3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1D4E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158D" w:rsidRPr="006B1921" w14:paraId="1C3AE8FD" w14:textId="77777777" w:rsidTr="00047C6D">
        <w:trPr>
          <w:trHeight w:val="312"/>
          <w:jc w:val="center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A6DC4" w14:textId="36FF4DC9" w:rsidR="008C158D" w:rsidRPr="006B1921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  <w:b/>
                <w:bCs/>
              </w:rPr>
              <w:t>Any malaria during pregnanc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1C754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38(54.3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8B42A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12(48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47025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56(53.3)</w:t>
            </w:r>
          </w:p>
        </w:tc>
        <w:tc>
          <w:tcPr>
            <w:tcW w:w="1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F20D2" w14:textId="77777777" w:rsidR="008C158D" w:rsidRPr="006B1921" w:rsidRDefault="008C158D" w:rsidP="008C15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1921">
              <w:rPr>
                <w:rFonts w:ascii="Times New Roman" w:hAnsi="Times New Roman" w:cs="Times New Roman"/>
              </w:rPr>
              <w:t>0.86</w:t>
            </w:r>
          </w:p>
        </w:tc>
      </w:tr>
      <w:tr w:rsidR="008C158D" w:rsidRPr="003775B3" w14:paraId="3C70770C" w14:textId="77777777" w:rsidTr="00047C6D">
        <w:trPr>
          <w:gridAfter w:val="1"/>
          <w:wAfter w:w="7" w:type="dxa"/>
          <w:trHeight w:val="312"/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08FD71" w14:textId="2D08027E" w:rsidR="008C158D" w:rsidRPr="003775B3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ison of maternal demographics, clinical characteristics, and pregnancy history by inclusion or exclusion in the final analytic sample, Chulaimbo Antenatal Postnatal (CHAP) study, Kenya, 2011 (N=200)</w:t>
            </w:r>
          </w:p>
          <w:p w14:paraId="14B047C3" w14:textId="7A55683A" w:rsidR="008C158D" w:rsidRPr="003775B3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are presented as number (percent) unless otherwise specified.</w:t>
            </w:r>
          </w:p>
          <w:p w14:paraId="597A8DC4" w14:textId="77777777" w:rsidR="008C158D" w:rsidRPr="003775B3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-values &lt;0.05 considered statistically significant.</w:t>
            </w:r>
          </w:p>
          <w:p w14:paraId="2EDF162D" w14:textId="6529B4BC" w:rsidR="008C158D" w:rsidRDefault="008C158D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All variables have complete data except for marital status which is missing for 2(1.9%) women excluded for reasons other than being HIV</w:t>
            </w:r>
            <w:r w:rsidR="00E655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7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and maternal gravidity which is missing for 1(1.0%) woman excluded for reasons other than being HIV</w:t>
            </w:r>
            <w:r w:rsidR="00E655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775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.</w:t>
            </w:r>
          </w:p>
          <w:p w14:paraId="27D89FA0" w14:textId="71B6839E" w:rsidR="008743F0" w:rsidRPr="008743F0" w:rsidRDefault="008743F0" w:rsidP="008C158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43F0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 Used:</w:t>
            </w:r>
            <w:r w:rsidRPr="008743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43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uman immunodeficiency virus (HIV).</w:t>
            </w:r>
          </w:p>
        </w:tc>
      </w:tr>
    </w:tbl>
    <w:p w14:paraId="08A589A7" w14:textId="77777777" w:rsidR="00395D21" w:rsidRDefault="00395D21" w:rsidP="004F4C2F"/>
    <w:sectPr w:rsidR="00395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AFB7F" w14:textId="77777777" w:rsidR="00987CAA" w:rsidRDefault="00987CAA" w:rsidP="00586D63">
      <w:pPr>
        <w:spacing w:after="0" w:line="240" w:lineRule="auto"/>
      </w:pPr>
      <w:r>
        <w:separator/>
      </w:r>
    </w:p>
  </w:endnote>
  <w:endnote w:type="continuationSeparator" w:id="0">
    <w:p w14:paraId="27FEEB0C" w14:textId="77777777" w:rsidR="00987CAA" w:rsidRDefault="00987CAA" w:rsidP="00586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0799B3" w14:textId="77777777" w:rsidR="00987CAA" w:rsidRDefault="00987CAA" w:rsidP="00586D63">
      <w:pPr>
        <w:spacing w:after="0" w:line="240" w:lineRule="auto"/>
      </w:pPr>
      <w:r>
        <w:separator/>
      </w:r>
    </w:p>
  </w:footnote>
  <w:footnote w:type="continuationSeparator" w:id="0">
    <w:p w14:paraId="1AF40651" w14:textId="77777777" w:rsidR="00987CAA" w:rsidRDefault="00987CAA" w:rsidP="00586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42952"/>
    <w:multiLevelType w:val="hybridMultilevel"/>
    <w:tmpl w:val="6B8665A0"/>
    <w:lvl w:ilvl="0" w:tplc="7298AC32">
      <w:start w:val="1"/>
      <w:numFmt w:val="decimal"/>
      <w:lvlText w:val="%1."/>
      <w:lvlJc w:val="left"/>
      <w:pPr>
        <w:ind w:left="720" w:hanging="360"/>
      </w:pPr>
      <w:rPr>
        <w:rFonts w:eastAsia="Garamond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82133"/>
    <w:multiLevelType w:val="multilevel"/>
    <w:tmpl w:val="9DD0B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941E7E"/>
    <w:multiLevelType w:val="hybridMultilevel"/>
    <w:tmpl w:val="7AF0E750"/>
    <w:lvl w:ilvl="0" w:tplc="665C3C68">
      <w:start w:val="1"/>
      <w:numFmt w:val="upperRoman"/>
      <w:pStyle w:val="TOC1"/>
      <w:lvlText w:val="%1."/>
      <w:lvlJc w:val="left"/>
      <w:pPr>
        <w:ind w:left="720" w:hanging="72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A946B0"/>
    <w:multiLevelType w:val="multilevel"/>
    <w:tmpl w:val="3042C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31300B"/>
    <w:multiLevelType w:val="hybridMultilevel"/>
    <w:tmpl w:val="A93CD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21"/>
    <w:rsid w:val="00011F9C"/>
    <w:rsid w:val="000209C0"/>
    <w:rsid w:val="00044E89"/>
    <w:rsid w:val="00047C6D"/>
    <w:rsid w:val="00050612"/>
    <w:rsid w:val="00074CBC"/>
    <w:rsid w:val="000820CB"/>
    <w:rsid w:val="000B0319"/>
    <w:rsid w:val="00114FA8"/>
    <w:rsid w:val="00116B38"/>
    <w:rsid w:val="00136032"/>
    <w:rsid w:val="001C4012"/>
    <w:rsid w:val="0021653C"/>
    <w:rsid w:val="0022022B"/>
    <w:rsid w:val="00227213"/>
    <w:rsid w:val="002A22BA"/>
    <w:rsid w:val="002C716C"/>
    <w:rsid w:val="002E1008"/>
    <w:rsid w:val="00335BB8"/>
    <w:rsid w:val="003775B3"/>
    <w:rsid w:val="00395D21"/>
    <w:rsid w:val="003A6F9A"/>
    <w:rsid w:val="003B4933"/>
    <w:rsid w:val="003D2455"/>
    <w:rsid w:val="003D5EDF"/>
    <w:rsid w:val="00472FD7"/>
    <w:rsid w:val="004F4C2F"/>
    <w:rsid w:val="0053187B"/>
    <w:rsid w:val="0055345C"/>
    <w:rsid w:val="00586D63"/>
    <w:rsid w:val="00602EBB"/>
    <w:rsid w:val="00671817"/>
    <w:rsid w:val="006921CE"/>
    <w:rsid w:val="006B1921"/>
    <w:rsid w:val="006F19C8"/>
    <w:rsid w:val="006F7C86"/>
    <w:rsid w:val="00712491"/>
    <w:rsid w:val="00780AE8"/>
    <w:rsid w:val="0078193A"/>
    <w:rsid w:val="007A548C"/>
    <w:rsid w:val="007B2FF6"/>
    <w:rsid w:val="007E57E8"/>
    <w:rsid w:val="0085306F"/>
    <w:rsid w:val="00857F90"/>
    <w:rsid w:val="008743F0"/>
    <w:rsid w:val="008C0873"/>
    <w:rsid w:val="008C158D"/>
    <w:rsid w:val="008F0AEC"/>
    <w:rsid w:val="00907358"/>
    <w:rsid w:val="009122AD"/>
    <w:rsid w:val="00922D20"/>
    <w:rsid w:val="009472D3"/>
    <w:rsid w:val="00976B92"/>
    <w:rsid w:val="00987CAA"/>
    <w:rsid w:val="009F5640"/>
    <w:rsid w:val="00A508DF"/>
    <w:rsid w:val="00A6206A"/>
    <w:rsid w:val="00AD1DAD"/>
    <w:rsid w:val="00AE7C3C"/>
    <w:rsid w:val="00AF49B9"/>
    <w:rsid w:val="00B02422"/>
    <w:rsid w:val="00B13115"/>
    <w:rsid w:val="00B1356E"/>
    <w:rsid w:val="00B24756"/>
    <w:rsid w:val="00B27B70"/>
    <w:rsid w:val="00B67870"/>
    <w:rsid w:val="00BC7DC9"/>
    <w:rsid w:val="00BE2EA6"/>
    <w:rsid w:val="00C15D47"/>
    <w:rsid w:val="00C31112"/>
    <w:rsid w:val="00C34050"/>
    <w:rsid w:val="00CE0182"/>
    <w:rsid w:val="00D26C1A"/>
    <w:rsid w:val="00D3123F"/>
    <w:rsid w:val="00D95AD2"/>
    <w:rsid w:val="00E2305E"/>
    <w:rsid w:val="00E655E5"/>
    <w:rsid w:val="00E943AF"/>
    <w:rsid w:val="00EE7341"/>
    <w:rsid w:val="00F5158C"/>
    <w:rsid w:val="00F71816"/>
    <w:rsid w:val="00F84258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557A7"/>
  <w15:chartTrackingRefBased/>
  <w15:docId w15:val="{A5B378FB-2AB3-44FF-8954-91B3707B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D21"/>
  </w:style>
  <w:style w:type="paragraph" w:styleId="Heading1">
    <w:name w:val="heading 1"/>
    <w:basedOn w:val="Normal"/>
    <w:link w:val="Heading1Char"/>
    <w:uiPriority w:val="9"/>
    <w:qFormat/>
    <w:rsid w:val="00395D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D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D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D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D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D2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95D2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95D21"/>
  </w:style>
  <w:style w:type="paragraph" w:styleId="BodyTextIndent2">
    <w:name w:val="Body Text Indent 2"/>
    <w:basedOn w:val="Normal"/>
    <w:link w:val="BodyTextIndent2Char"/>
    <w:rsid w:val="00395D21"/>
    <w:pPr>
      <w:tabs>
        <w:tab w:val="left" w:pos="720"/>
      </w:tabs>
      <w:spacing w:after="0" w:line="240" w:lineRule="auto"/>
      <w:ind w:left="720" w:hanging="360"/>
    </w:pPr>
    <w:rPr>
      <w:rFonts w:ascii="Arial" w:eastAsia="Times New Roman" w:hAnsi="Arial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395D21"/>
    <w:rPr>
      <w:rFonts w:ascii="Arial" w:eastAsia="Times New Roman" w:hAnsi="Arial" w:cs="Arial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5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D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D2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95D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D2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9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D21"/>
  </w:style>
  <w:style w:type="paragraph" w:styleId="Footer">
    <w:name w:val="footer"/>
    <w:basedOn w:val="Normal"/>
    <w:link w:val="FooterChar"/>
    <w:uiPriority w:val="99"/>
    <w:unhideWhenUsed/>
    <w:rsid w:val="00395D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D21"/>
  </w:style>
  <w:style w:type="paragraph" w:styleId="NormalWeb">
    <w:name w:val="Normal (Web)"/>
    <w:basedOn w:val="Normal"/>
    <w:uiPriority w:val="99"/>
    <w:unhideWhenUsed/>
    <w:rsid w:val="0039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395D21"/>
  </w:style>
  <w:style w:type="paragraph" w:customStyle="1" w:styleId="EndNoteBibliographyTitle">
    <w:name w:val="EndNote Bibliography Title"/>
    <w:basedOn w:val="Normal"/>
    <w:link w:val="EndNoteBibliographyTitleChar"/>
    <w:rsid w:val="00395D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D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D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D2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95D21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395D21"/>
  </w:style>
  <w:style w:type="paragraph" w:styleId="TOCHeading">
    <w:name w:val="TOC Heading"/>
    <w:basedOn w:val="Heading1"/>
    <w:next w:val="Normal"/>
    <w:uiPriority w:val="39"/>
    <w:unhideWhenUsed/>
    <w:qFormat/>
    <w:rsid w:val="00395D21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95D21"/>
    <w:pPr>
      <w:spacing w:after="100"/>
      <w:ind w:left="216"/>
    </w:pPr>
    <w:rPr>
      <w:rFonts w:ascii="Times New Roman" w:eastAsiaTheme="minorEastAsia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95D21"/>
    <w:pPr>
      <w:numPr>
        <w:numId w:val="2"/>
      </w:numPr>
      <w:spacing w:after="0" w:line="480" w:lineRule="auto"/>
      <w:ind w:hanging="54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395D21"/>
    <w:pPr>
      <w:spacing w:after="100"/>
      <w:ind w:left="446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95D21"/>
    <w:rPr>
      <w:i/>
      <w:iCs/>
    </w:rPr>
  </w:style>
  <w:style w:type="character" w:customStyle="1" w:styleId="element-citation">
    <w:name w:val="element-citation"/>
    <w:basedOn w:val="DefaultParagraphFont"/>
    <w:rsid w:val="00395D21"/>
  </w:style>
  <w:style w:type="character" w:customStyle="1" w:styleId="ref-journal">
    <w:name w:val="ref-journal"/>
    <w:basedOn w:val="DefaultParagraphFont"/>
    <w:rsid w:val="00395D21"/>
  </w:style>
  <w:style w:type="character" w:customStyle="1" w:styleId="ref-vol">
    <w:name w:val="ref-vol"/>
    <w:basedOn w:val="DefaultParagraphFont"/>
    <w:rsid w:val="00395D21"/>
  </w:style>
  <w:style w:type="character" w:customStyle="1" w:styleId="nowrap">
    <w:name w:val="nowrap"/>
    <w:basedOn w:val="DefaultParagraphFont"/>
    <w:rsid w:val="00395D21"/>
  </w:style>
  <w:style w:type="character" w:styleId="UnresolvedMention">
    <w:name w:val="Unresolved Mention"/>
    <w:basedOn w:val="DefaultParagraphFont"/>
    <w:uiPriority w:val="99"/>
    <w:semiHidden/>
    <w:unhideWhenUsed/>
    <w:rsid w:val="00395D21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395D21"/>
    <w:rPr>
      <w:i/>
      <w:iCs/>
      <w:color w:val="404040" w:themeColor="text1" w:themeTint="BF"/>
    </w:rPr>
  </w:style>
  <w:style w:type="paragraph" w:customStyle="1" w:styleId="Default">
    <w:name w:val="Default"/>
    <w:rsid w:val="00395D2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395D21"/>
    <w:rPr>
      <w:b/>
      <w:bCs/>
    </w:rPr>
  </w:style>
  <w:style w:type="paragraph" w:customStyle="1" w:styleId="c-author-listitem">
    <w:name w:val="c-author-list__item"/>
    <w:basedOn w:val="Normal"/>
    <w:rsid w:val="00395D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mailstyle15">
    <w:name w:val="emailstyle15"/>
    <w:basedOn w:val="DefaultParagraphFont"/>
    <w:semiHidden/>
    <w:rsid w:val="00395D21"/>
    <w:rPr>
      <w:rFonts w:ascii="Calibri" w:hAnsi="Calibri" w:cs="Calibri" w:hint="default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39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5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3A67A-6B4D-4443-BCAF-245C6402A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urin, Katherine R</dc:creator>
  <cp:keywords/>
  <dc:description/>
  <cp:lastModifiedBy>Sabourin, Katherine R</cp:lastModifiedBy>
  <cp:revision>31</cp:revision>
  <dcterms:created xsi:type="dcterms:W3CDTF">2020-07-27T21:40:00Z</dcterms:created>
  <dcterms:modified xsi:type="dcterms:W3CDTF">2020-10-11T23:44:00Z</dcterms:modified>
</cp:coreProperties>
</file>